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F01FD" w14:textId="77777777" w:rsidR="00C7071C" w:rsidRPr="00EA78AF" w:rsidRDefault="00C7071C" w:rsidP="00C707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78A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B2459C" wp14:editId="5E256E93">
            <wp:extent cx="5943600" cy="38252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roken_sm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C2B16" w14:textId="77777777" w:rsidR="00C7071C" w:rsidRPr="00EA78AF" w:rsidRDefault="00C7071C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IGURE</w:t>
      </w:r>
      <w:r w:rsidRPr="00EA78A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Pr="00EA78A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1</w:t>
      </w:r>
      <w:r w:rsidRPr="00EA78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 broken-stick plot shows that only PCA axes 1 and 2 have larger eigenvalues than the unit length (stick of unit length divided into 19 PCA axes derived from the 19 bio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limatic variables of the WorldC</w:t>
      </w:r>
      <w:r w:rsidRPr="00EA78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im dataset).</w:t>
      </w:r>
    </w:p>
    <w:p w14:paraId="6D2DE593" w14:textId="77777777" w:rsidR="00C7071C" w:rsidRDefault="00C7071C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4EA2084" w14:textId="1DA2B8F8" w:rsidR="00C7071C" w:rsidRDefault="00C7071C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69EC59C" w14:textId="2C783DFB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BEE9AB5" w14:textId="7074BC8D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497251DA" w14:textId="2EBFE54C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2CC71C0" w14:textId="40BFC1DA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77CAFC0" w14:textId="3946297E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53B2A4CF" w14:textId="77777777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24EE2BEA" w14:textId="77777777" w:rsidR="00C7071C" w:rsidRDefault="00C7071C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6017802E" w14:textId="7CF1FEFD" w:rsidR="00C7071C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36D7034" wp14:editId="14053538">
            <wp:simplePos x="0" y="0"/>
            <wp:positionH relativeFrom="column">
              <wp:posOffset>104775</wp:posOffset>
            </wp:positionH>
            <wp:positionV relativeFrom="paragraph">
              <wp:posOffset>9525</wp:posOffset>
            </wp:positionV>
            <wp:extent cx="5943600" cy="356616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975737" w14:textId="198214EB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239B1F26" w14:textId="4D13A576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09D4C31" w14:textId="769D4FEF" w:rsidR="00C7071C" w:rsidRDefault="00C7071C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C106F93" w14:textId="65B62615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7DFE0F4" w14:textId="7D529903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64C50751" w14:textId="4475B30B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726295AB" w14:textId="18297057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8C78583" w14:textId="1D9690F3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344371A7" w14:textId="1355E3D2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61119846" w14:textId="69C96772" w:rsidR="00CA4A93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6E92680A" w14:textId="670EBD49" w:rsidR="00CA4A93" w:rsidRPr="003249AF" w:rsidRDefault="00CA4A93" w:rsidP="00C707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3249A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IGURE S2</w:t>
      </w:r>
      <w:r w:rsidRPr="003249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luster analysis 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>of four lowland sites in Costa Rica</w:t>
      </w:r>
      <w:r w:rsidRPr="003249A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enerated from a </w:t>
      </w:r>
      <w:r w:rsidRPr="003249AF">
        <w:rPr>
          <w:rFonts w:ascii="Times New Roman" w:hAnsi="Times New Roman" w:cs="Times New Roman"/>
          <w:sz w:val="24"/>
          <w:szCs w:val="24"/>
          <w:lang w:val="en-US"/>
        </w:rPr>
        <w:t xml:space="preserve">matrix of Euclidean distances between 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>the centroids of climatic envelopes</w:t>
      </w:r>
      <w:r w:rsidR="003249A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249AF">
        <w:rPr>
          <w:rFonts w:ascii="Times New Roman" w:eastAsia="Calibri" w:hAnsi="Times New Roman" w:cs="Times New Roman"/>
          <w:sz w:val="24"/>
          <w:szCs w:val="24"/>
          <w:lang w:val="en-US"/>
        </w:rPr>
        <w:t>Environmental values were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tract</w:t>
      </w:r>
      <w:r w:rsidR="003249AF">
        <w:rPr>
          <w:rFonts w:ascii="Times New Roman" w:eastAsia="Calibri" w:hAnsi="Times New Roman" w:cs="Times New Roman"/>
          <w:sz w:val="24"/>
          <w:szCs w:val="24"/>
          <w:lang w:val="en-US"/>
        </w:rPr>
        <w:t>ed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rom the 19 bioclimatic variables </w:t>
      </w:r>
      <w:r w:rsidR="003249AF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WorldClim dataset. The cluster shows higher similarities between Sarapiqui and Siquirres (Caribbean side) and Rincon de Osa-Punta Banco (Pacific side). </w:t>
      </w:r>
      <w:bookmarkStart w:id="0" w:name="_GoBack"/>
      <w:bookmarkEnd w:id="0"/>
      <w:r w:rsidRPr="003249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sectPr w:rsidR="00CA4A93" w:rsidRPr="003249AF" w:rsidSect="00E7379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FBC60" w14:textId="77777777" w:rsidR="0027367B" w:rsidRDefault="0027367B">
      <w:pPr>
        <w:spacing w:after="0" w:line="240" w:lineRule="auto"/>
      </w:pPr>
      <w:r>
        <w:separator/>
      </w:r>
    </w:p>
  </w:endnote>
  <w:endnote w:type="continuationSeparator" w:id="0">
    <w:p w14:paraId="42942F0F" w14:textId="77777777" w:rsidR="0027367B" w:rsidRDefault="00273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6174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847EC" w14:textId="77777777" w:rsidR="00C90085" w:rsidRDefault="00C707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8C0281" w14:textId="77777777" w:rsidR="00C90085" w:rsidRDefault="00273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03081" w14:textId="77777777" w:rsidR="0027367B" w:rsidRDefault="0027367B">
      <w:pPr>
        <w:spacing w:after="0" w:line="240" w:lineRule="auto"/>
      </w:pPr>
      <w:r>
        <w:separator/>
      </w:r>
    </w:p>
  </w:footnote>
  <w:footnote w:type="continuationSeparator" w:id="0">
    <w:p w14:paraId="546380D7" w14:textId="77777777" w:rsidR="0027367B" w:rsidRDefault="00273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1C"/>
    <w:rsid w:val="0027367B"/>
    <w:rsid w:val="003249AF"/>
    <w:rsid w:val="00790CA7"/>
    <w:rsid w:val="00C7071C"/>
    <w:rsid w:val="00CA4A93"/>
    <w:rsid w:val="00D2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F29A"/>
  <w15:chartTrackingRefBased/>
  <w15:docId w15:val="{DCB5FD3E-5347-48F4-8232-C2C7F0B7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71C"/>
    <w:rPr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071C"/>
  </w:style>
  <w:style w:type="paragraph" w:styleId="Header">
    <w:name w:val="header"/>
    <w:basedOn w:val="Normal"/>
    <w:link w:val="HeaderChar"/>
    <w:uiPriority w:val="99"/>
    <w:unhideWhenUsed/>
    <w:rsid w:val="00C70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71C"/>
    <w:rPr>
      <w:lang w:val="es-CR"/>
    </w:rPr>
  </w:style>
  <w:style w:type="paragraph" w:styleId="Footer">
    <w:name w:val="footer"/>
    <w:basedOn w:val="Normal"/>
    <w:link w:val="FooterChar"/>
    <w:uiPriority w:val="99"/>
    <w:unhideWhenUsed/>
    <w:rsid w:val="00C70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71C"/>
    <w:rPr>
      <w:lang w:val="es-CR"/>
    </w:rPr>
  </w:style>
  <w:style w:type="paragraph" w:styleId="Bibliography">
    <w:name w:val="Bibliography"/>
    <w:basedOn w:val="Normal"/>
    <w:next w:val="Normal"/>
    <w:uiPriority w:val="37"/>
    <w:unhideWhenUsed/>
    <w:rsid w:val="00C7071C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C70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71C"/>
    <w:rPr>
      <w:sz w:val="20"/>
      <w:szCs w:val="20"/>
      <w:lang w:val="es-C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71C"/>
    <w:rPr>
      <w:b/>
      <w:bCs/>
      <w:sz w:val="20"/>
      <w:szCs w:val="20"/>
      <w:lang w:val="es-C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71C"/>
    <w:rPr>
      <w:rFonts w:ascii="Segoe UI" w:hAnsi="Segoe UI" w:cs="Segoe UI"/>
      <w:sz w:val="18"/>
      <w:szCs w:val="18"/>
      <w:lang w:val="es-CR"/>
    </w:rPr>
  </w:style>
  <w:style w:type="character" w:styleId="Hyperlink">
    <w:name w:val="Hyperlink"/>
    <w:basedOn w:val="DefaultParagraphFont"/>
    <w:uiPriority w:val="99"/>
    <w:unhideWhenUsed/>
    <w:rsid w:val="00C707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71C"/>
    <w:rPr>
      <w:color w:val="808080"/>
      <w:shd w:val="clear" w:color="auto" w:fill="E6E6E6"/>
    </w:rPr>
  </w:style>
  <w:style w:type="character" w:customStyle="1" w:styleId="pubyear">
    <w:name w:val="pubyear"/>
    <w:basedOn w:val="DefaultParagraphFont"/>
    <w:rsid w:val="00C7071C"/>
  </w:style>
  <w:style w:type="character" w:customStyle="1" w:styleId="articletitle">
    <w:name w:val="articletitle"/>
    <w:basedOn w:val="DefaultParagraphFont"/>
    <w:rsid w:val="00C7071C"/>
  </w:style>
  <w:style w:type="character" w:customStyle="1" w:styleId="vol">
    <w:name w:val="vol"/>
    <w:basedOn w:val="DefaultParagraphFont"/>
    <w:rsid w:val="00C70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Zumbado</dc:creator>
  <cp:keywords/>
  <dc:description/>
  <cp:lastModifiedBy>Hector H Zumbado-Ulate</cp:lastModifiedBy>
  <cp:revision>4</cp:revision>
  <dcterms:created xsi:type="dcterms:W3CDTF">2019-02-12T15:46:00Z</dcterms:created>
  <dcterms:modified xsi:type="dcterms:W3CDTF">2019-02-14T22:49:00Z</dcterms:modified>
</cp:coreProperties>
</file>